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65BC0960" w:rsidR="00FB3483" w:rsidRDefault="00C50574" w:rsidP="001B1075">
            <w:pPr>
              <w:pStyle w:val="Default"/>
              <w:jc w:val="center"/>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9C0908C" w:rsidR="00FB3483" w:rsidRDefault="00C50574"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20635EA" w:rsidR="00FB3483" w:rsidRDefault="00C50574" w:rsidP="001B1075">
            <w:pPr>
              <w:pStyle w:val="Default"/>
              <w:jc w:val="center"/>
              <w:rPr>
                <w:rFonts w:ascii="Arial" w:hAnsi="Arial" w:cs="Arial"/>
                <w:color w:val="auto"/>
                <w:sz w:val="18"/>
                <w:szCs w:val="18"/>
                <w:lang w:eastAsia="zh-CN"/>
              </w:rPr>
            </w:pPr>
            <w:r>
              <w:rPr>
                <w:rFonts w:ascii="Arial" w:hAnsi="Arial" w:cs="Arial" w:hint="eastAsia"/>
                <w:color w:val="auto"/>
                <w:sz w:val="18"/>
                <w:szCs w:val="18"/>
                <w:lang w:eastAsia="zh-CN"/>
              </w:rPr>
              <w:t>50</w:t>
            </w: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18B1BF9" w:rsidR="00FB3483" w:rsidRDefault="00C50574"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50</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1BBAAE51" w:rsidR="00FB3483" w:rsidRDefault="00C50574" w:rsidP="001B1075">
            <w:pPr>
              <w:pStyle w:val="Default"/>
              <w:jc w:val="center"/>
              <w:rPr>
                <w:rFonts w:ascii="Arial" w:hAnsi="Arial" w:cs="Arial"/>
                <w:color w:val="auto"/>
                <w:sz w:val="18"/>
                <w:szCs w:val="18"/>
                <w:lang w:eastAsia="zh-CN"/>
              </w:rPr>
            </w:pPr>
            <w:r>
              <w:rPr>
                <w:rFonts w:ascii="Arial" w:hAnsi="Arial" w:cs="Arial" w:hint="eastAsia"/>
                <w:color w:val="auto"/>
                <w:sz w:val="18"/>
                <w:szCs w:val="18"/>
                <w:lang w:eastAsia="zh-CN"/>
              </w:rPr>
              <w:t>73</w:t>
            </w: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1B35589" w:rsidR="00FB3483" w:rsidRDefault="00C50574"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7</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F37B8CB" w:rsidR="00FB3483"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8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96BCB19" w:rsidR="00FB3483" w:rsidRDefault="00C50574" w:rsidP="001B1075">
            <w:pPr>
              <w:pStyle w:val="Default"/>
              <w:jc w:val="center"/>
              <w:rPr>
                <w:rFonts w:ascii="Arial" w:hAnsi="Arial" w:cs="Arial"/>
                <w:color w:val="auto"/>
                <w:sz w:val="18"/>
                <w:szCs w:val="18"/>
                <w:lang w:eastAsia="zh-CN"/>
              </w:rPr>
            </w:pPr>
            <w:r>
              <w:rPr>
                <w:rFonts w:ascii="Arial" w:hAnsi="Arial" w:cs="Arial" w:hint="eastAsia"/>
                <w:color w:val="auto"/>
                <w:sz w:val="18"/>
                <w:szCs w:val="18"/>
                <w:lang w:eastAsia="zh-CN"/>
              </w:rPr>
              <w:t>102</w:t>
            </w: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1326142" w:rsidR="00FB3483"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12</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2450311" w:rsidR="00FB3483"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23</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9FC75E9" w:rsidR="00FB3483"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26</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5FBD534" w:rsidR="00FB3483"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3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F04BFCD" w:rsidR="00FB3483"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36</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AAEC024" w:rsidR="00930A31"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40</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79382AF" w:rsidR="00930A31"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4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8DC0B87" w:rsidR="00FB3483"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48</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802848B" w:rsidR="00FB3483"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51</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302D0DB" w:rsidR="00930A31"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55</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B7C6B56" w:rsidR="00930A31"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67</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3B32031" w:rsidR="00930A31"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69</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B6CBAB8" w:rsidR="00930A31"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73</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7ABFA74" w:rsidR="00930A31"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77</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C9C7205" w:rsidR="00930A31"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80</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D1C7D18" w:rsidR="006E5FE2"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82</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B1694A8" w:rsidR="006E5FE2"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89</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6CD4F137" w:rsidR="00FB3483" w:rsidRDefault="00C50574" w:rsidP="001B1075">
            <w:pPr>
              <w:pStyle w:val="Default"/>
              <w:jc w:val="center"/>
              <w:rPr>
                <w:rFonts w:ascii="Arial" w:hAnsi="Arial" w:cs="Arial" w:hint="eastAsia"/>
                <w:color w:val="auto"/>
                <w:sz w:val="18"/>
                <w:szCs w:val="18"/>
                <w:lang w:eastAsia="zh-CN"/>
              </w:rPr>
            </w:pPr>
            <w:r>
              <w:rPr>
                <w:rFonts w:ascii="Arial" w:hAnsi="Arial" w:cs="Arial" w:hint="eastAsia"/>
                <w:color w:val="auto"/>
                <w:sz w:val="18"/>
                <w:szCs w:val="18"/>
                <w:lang w:eastAsia="zh-CN"/>
              </w:rPr>
              <w:t>191</w:t>
            </w: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75C16D2" w:rsidR="00930A31"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02</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0551E3C" w:rsidR="00930A31"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11</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66DCB41" w:rsidR="00FB3483"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24</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65D90EB" w:rsidR="00FB3483"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28</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1E20449" w:rsidR="00FB3483"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38</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E56ED81" w:rsidR="00930A31"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39</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DB1778D" w:rsidR="00930A31"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43</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57D3828" w:rsidR="00930A31"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45</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B119903" w:rsidR="00930A31"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47</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9013292" w:rsidR="00FB3483"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48</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FEEE5A1" w:rsidR="00077B44"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49</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645E2E83" w:rsidR="00077B44" w:rsidRDefault="00C50574" w:rsidP="001B1075">
            <w:pPr>
              <w:pStyle w:val="Default"/>
              <w:jc w:val="center"/>
              <w:rPr>
                <w:rFonts w:ascii="Arial" w:hAnsi="Arial" w:cs="Arial" w:hint="eastAsia"/>
                <w:color w:val="auto"/>
                <w:sz w:val="18"/>
                <w:szCs w:val="18"/>
                <w:lang w:eastAsia="zh-CN"/>
              </w:rPr>
            </w:pPr>
            <w:r>
              <w:rPr>
                <w:rFonts w:ascii="Arial" w:hAnsi="Arial" w:cs="Arial" w:hint="eastAsia"/>
                <w:color w:val="auto"/>
                <w:sz w:val="18"/>
                <w:szCs w:val="18"/>
                <w:lang w:eastAsia="zh-CN"/>
              </w:rPr>
              <w:t>252</w:t>
            </w: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C557B1E" w:rsidR="00930A31"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54</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AA3C6AD" w:rsidR="00930A31"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58</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24E9E27" w:rsidR="00930A31"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60</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2CC973A" w:rsidR="00930A31"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62</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5DCEB018" w:rsidR="00077B44" w:rsidRDefault="00C50574" w:rsidP="001B1075">
            <w:pPr>
              <w:pStyle w:val="Default"/>
              <w:jc w:val="center"/>
              <w:rPr>
                <w:rFonts w:ascii="Arial" w:hAnsi="Arial" w:cs="Arial" w:hint="eastAsia"/>
                <w:color w:val="auto"/>
                <w:sz w:val="18"/>
                <w:szCs w:val="18"/>
                <w:lang w:eastAsia="zh-CN"/>
              </w:rPr>
            </w:pPr>
            <w:r>
              <w:rPr>
                <w:rFonts w:ascii="Arial" w:hAnsi="Arial" w:cs="Arial" w:hint="eastAsia"/>
                <w:color w:val="auto"/>
                <w:sz w:val="18"/>
                <w:szCs w:val="18"/>
                <w:lang w:eastAsia="zh-CN"/>
              </w:rPr>
              <w:t>34</w:t>
            </w: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46C79C4" w:rsidR="00930A31"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70</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461AA07" w:rsidR="00930A31"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70</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31D2B16" w:rsidR="00930A31"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70</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E1E67B8" w:rsidR="00077B44"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7</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AB6372E" w:rsidR="00077B44"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4</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51A8B54" w:rsidR="00077B44" w:rsidRDefault="00C50574" w:rsidP="001B107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ED8444" w14:textId="77777777" w:rsidR="00DE6B20" w:rsidRDefault="00DE6B20">
      <w:r>
        <w:separator/>
      </w:r>
    </w:p>
  </w:endnote>
  <w:endnote w:type="continuationSeparator" w:id="0">
    <w:p w14:paraId="1F82E7FA" w14:textId="77777777" w:rsidR="00DE6B20" w:rsidRDefault="00DE6B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BFFF0F" w14:textId="77777777" w:rsidR="00DE6B20" w:rsidRDefault="00DE6B20">
      <w:r>
        <w:separator/>
      </w:r>
    </w:p>
  </w:footnote>
  <w:footnote w:type="continuationSeparator" w:id="0">
    <w:p w14:paraId="4AAFF68E" w14:textId="77777777" w:rsidR="00DE6B20" w:rsidRDefault="00DE6B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B1075"/>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64530"/>
    <w:rsid w:val="0059028D"/>
    <w:rsid w:val="005979B8"/>
    <w:rsid w:val="006E5FE2"/>
    <w:rsid w:val="006F3BA6"/>
    <w:rsid w:val="00726794"/>
    <w:rsid w:val="0077253C"/>
    <w:rsid w:val="008412D5"/>
    <w:rsid w:val="008A3EAE"/>
    <w:rsid w:val="008E2C91"/>
    <w:rsid w:val="00930A31"/>
    <w:rsid w:val="00947707"/>
    <w:rsid w:val="009827E5"/>
    <w:rsid w:val="00A215D2"/>
    <w:rsid w:val="00A21D83"/>
    <w:rsid w:val="00A86593"/>
    <w:rsid w:val="00AB79CE"/>
    <w:rsid w:val="00AE4BBD"/>
    <w:rsid w:val="00B51910"/>
    <w:rsid w:val="00C22710"/>
    <w:rsid w:val="00C50574"/>
    <w:rsid w:val="00D95D84"/>
    <w:rsid w:val="00DC4F19"/>
    <w:rsid w:val="00DE6B20"/>
    <w:rsid w:val="00E312A0"/>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1067</Words>
  <Characters>608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vage A</cp:lastModifiedBy>
  <cp:revision>26</cp:revision>
  <cp:lastPrinted>2020-11-24T03:02:00Z</cp:lastPrinted>
  <dcterms:created xsi:type="dcterms:W3CDTF">2020-11-24T03:02:00Z</dcterms:created>
  <dcterms:modified xsi:type="dcterms:W3CDTF">2024-11-02T07:49:00Z</dcterms:modified>
</cp:coreProperties>
</file>